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04140" w14:textId="42F93CBF" w:rsidR="00D157B8" w:rsidRDefault="00F45CF4" w:rsidP="00122E40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45CF4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043BCC9E" w14:textId="0B36DB47" w:rsidR="005D63FC" w:rsidRPr="004E5EF6" w:rsidRDefault="005D63FC" w:rsidP="00122E40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>: Supplementary Data 1</w:t>
      </w:r>
    </w:p>
    <w:p w14:paraId="7980919D" w14:textId="001C334D" w:rsidR="00F45CF4" w:rsidRPr="004E5EF6" w:rsidRDefault="005D63FC" w:rsidP="00122E40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>:</w:t>
      </w:r>
      <w:r w:rsidRPr="004E5EF6">
        <w:rPr>
          <w:rFonts w:ascii="Arial" w:hAnsi="Arial" w:cs="Arial"/>
        </w:rPr>
        <w:t xml:space="preserve"> </w:t>
      </w:r>
      <w:r w:rsidR="005020F5" w:rsidRPr="004E5EF6">
        <w:rPr>
          <w:rFonts w:ascii="Arial" w:hAnsi="Arial" w:cs="Arial"/>
        </w:rPr>
        <w:t>List of study samples with cluster assignments</w:t>
      </w:r>
      <w:r w:rsidR="00967168" w:rsidRPr="004E5EF6">
        <w:rPr>
          <w:rFonts w:ascii="Arial" w:hAnsi="Arial" w:cs="Arial"/>
        </w:rPr>
        <w:t>.</w:t>
      </w:r>
    </w:p>
    <w:p w14:paraId="0B5D3E88" w14:textId="46E5B332" w:rsidR="00967168" w:rsidRPr="004E5EF6" w:rsidRDefault="00967168" w:rsidP="00122E40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 xml:space="preserve">: Supplementary Data </w:t>
      </w:r>
      <w:r w:rsidRPr="004E5EF6">
        <w:rPr>
          <w:rFonts w:ascii="Arial" w:hAnsi="Arial" w:cs="Arial"/>
        </w:rPr>
        <w:t>2</w:t>
      </w:r>
    </w:p>
    <w:p w14:paraId="13349A49" w14:textId="63009A8E" w:rsidR="00967168" w:rsidRPr="004E5EF6" w:rsidRDefault="00967168" w:rsidP="00122E40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D25EBF" w:rsidRPr="004E5EF6">
        <w:rPr>
          <w:rFonts w:ascii="Arial" w:hAnsi="Arial" w:cs="Arial"/>
        </w:rPr>
        <w:t>Summary of genomic datasets, filtering parameters, and sample sizes used for population genetic analyses.</w:t>
      </w:r>
    </w:p>
    <w:p w14:paraId="57C9064D" w14:textId="1DBBB8C5" w:rsidR="00BB40EE" w:rsidRPr="004E5EF6" w:rsidRDefault="00BB40EE" w:rsidP="00122E40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 xml:space="preserve">: Supplementary Data </w:t>
      </w:r>
      <w:r w:rsidR="00215927" w:rsidRPr="004E5EF6">
        <w:rPr>
          <w:rFonts w:ascii="Arial" w:hAnsi="Arial" w:cs="Arial"/>
        </w:rPr>
        <w:t>3</w:t>
      </w:r>
    </w:p>
    <w:p w14:paraId="5603A9CA" w14:textId="6D9C06C4" w:rsidR="00BB40EE" w:rsidRPr="004E5EF6" w:rsidRDefault="00BB40EE" w:rsidP="00122E40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7315C7" w:rsidRPr="004E5EF6">
        <w:rPr>
          <w:rFonts w:ascii="Arial" w:hAnsi="Arial" w:cs="Arial"/>
        </w:rPr>
        <w:t>Species assignments from morphological and molecular data.</w:t>
      </w:r>
    </w:p>
    <w:p w14:paraId="579EC444" w14:textId="0AC02FAC" w:rsidR="00C23A82" w:rsidRPr="004E5EF6" w:rsidRDefault="00C23A82" w:rsidP="00122E40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 xml:space="preserve">: Supplementary Data </w:t>
      </w:r>
      <w:r w:rsidR="00B9088B" w:rsidRPr="004E5EF6">
        <w:rPr>
          <w:rFonts w:ascii="Arial" w:hAnsi="Arial" w:cs="Arial"/>
        </w:rPr>
        <w:t>4</w:t>
      </w:r>
    </w:p>
    <w:p w14:paraId="00DC47C3" w14:textId="5AEE1366" w:rsidR="00C23A82" w:rsidRPr="004E5EF6" w:rsidRDefault="00C23A82" w:rsidP="00122E40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E743F7" w:rsidRPr="004E5EF6">
        <w:rPr>
          <w:rFonts w:ascii="Arial" w:hAnsi="Arial" w:cs="Arial"/>
        </w:rPr>
        <w:t>Genetic metrics for the pure Clusters.</w:t>
      </w:r>
    </w:p>
    <w:p w14:paraId="6961D774" w14:textId="651111ED" w:rsidR="00225DB4" w:rsidRPr="004E5EF6" w:rsidRDefault="00225DB4" w:rsidP="00122E40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 xml:space="preserve">: Supplementary Data </w:t>
      </w:r>
      <w:r w:rsidRPr="004E5EF6">
        <w:rPr>
          <w:rFonts w:ascii="Arial" w:hAnsi="Arial" w:cs="Arial"/>
        </w:rPr>
        <w:t>5</w:t>
      </w:r>
    </w:p>
    <w:p w14:paraId="69936D9B" w14:textId="01830D5F" w:rsidR="00225DB4" w:rsidRPr="004E5EF6" w:rsidRDefault="00225DB4" w:rsidP="00122E40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08563C" w:rsidRPr="004E5EF6">
        <w:rPr>
          <w:rFonts w:ascii="Arial" w:hAnsi="Arial" w:cs="Arial"/>
        </w:rPr>
        <w:t>Herbarium IDs corresponding to Figure 2 samples.</w:t>
      </w:r>
    </w:p>
    <w:p w14:paraId="2330EC4D" w14:textId="4575F573" w:rsidR="0008563C" w:rsidRPr="004E5EF6" w:rsidRDefault="0008563C" w:rsidP="00122E40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 xml:space="preserve">: Supplementary Data </w:t>
      </w:r>
      <w:r w:rsidRPr="004E5EF6">
        <w:rPr>
          <w:rFonts w:ascii="Arial" w:hAnsi="Arial" w:cs="Arial"/>
        </w:rPr>
        <w:t>6</w:t>
      </w:r>
    </w:p>
    <w:p w14:paraId="26E61CE4" w14:textId="1A2220B1" w:rsidR="0008563C" w:rsidRPr="004E5EF6" w:rsidRDefault="0008563C" w:rsidP="00122E40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473F96" w:rsidRPr="004E5EF6">
        <w:rPr>
          <w:rFonts w:ascii="Arial" w:hAnsi="Arial" w:cs="Arial"/>
        </w:rPr>
        <w:t>Morphological characters used in the study.</w:t>
      </w:r>
    </w:p>
    <w:p w14:paraId="48B94F84" w14:textId="7CF5AF04" w:rsidR="00D83699" w:rsidRPr="004E5EF6" w:rsidRDefault="00D83699" w:rsidP="00122E40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 xml:space="preserve">: Supplementary Data </w:t>
      </w:r>
      <w:r w:rsidRPr="004E5EF6">
        <w:rPr>
          <w:rFonts w:ascii="Arial" w:hAnsi="Arial" w:cs="Arial"/>
        </w:rPr>
        <w:t>7</w:t>
      </w:r>
    </w:p>
    <w:p w14:paraId="082C45E3" w14:textId="7A2FCC6E" w:rsidR="00D83699" w:rsidRPr="004E5EF6" w:rsidRDefault="00D83699" w:rsidP="00122E40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B17FEA" w:rsidRPr="004E5EF6">
        <w:rPr>
          <w:rFonts w:ascii="Arial" w:hAnsi="Arial" w:cs="Arial"/>
        </w:rPr>
        <w:t>Traits contribution (%) to PCA dimensions.</w:t>
      </w:r>
    </w:p>
    <w:p w14:paraId="7CBA47DB" w14:textId="5AA62B01" w:rsidR="000264EF" w:rsidRPr="004E5EF6" w:rsidRDefault="000264EF" w:rsidP="00122E40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 xml:space="preserve">: Supplementary Data </w:t>
      </w:r>
      <w:r w:rsidR="00BC5B24" w:rsidRPr="004E5EF6">
        <w:rPr>
          <w:rFonts w:ascii="Arial" w:hAnsi="Arial" w:cs="Arial"/>
        </w:rPr>
        <w:t>8</w:t>
      </w:r>
    </w:p>
    <w:p w14:paraId="1163A89A" w14:textId="69640645" w:rsidR="000264EF" w:rsidRPr="004E5EF6" w:rsidRDefault="000264EF" w:rsidP="00122E40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9B78AF" w:rsidRPr="004E5EF6">
        <w:rPr>
          <w:rFonts w:ascii="Arial" w:hAnsi="Arial" w:cs="Arial"/>
        </w:rPr>
        <w:t>Resampling performance of Recursive Feature Elimination (RFE) for variable selection.</w:t>
      </w:r>
    </w:p>
    <w:p w14:paraId="3391C777" w14:textId="4D68D683" w:rsidR="0066324B" w:rsidRPr="004E5EF6" w:rsidRDefault="0066324B" w:rsidP="00122E40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 xml:space="preserve">: Supplementary Data </w:t>
      </w:r>
      <w:r w:rsidR="00182B78" w:rsidRPr="004E5EF6">
        <w:rPr>
          <w:rFonts w:ascii="Arial" w:hAnsi="Arial" w:cs="Arial"/>
        </w:rPr>
        <w:t>9</w:t>
      </w:r>
    </w:p>
    <w:p w14:paraId="7A9DDF18" w14:textId="2B141D33" w:rsidR="0066324B" w:rsidRPr="004E5EF6" w:rsidRDefault="0066324B" w:rsidP="00122E40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7335E5" w:rsidRPr="004E5EF6">
        <w:rPr>
          <w:rFonts w:ascii="Arial" w:hAnsi="Arial" w:cs="Arial"/>
        </w:rPr>
        <w:t>Linear Discriminant Analysis (LDA) loadings for the RFE-selected model.</w:t>
      </w:r>
    </w:p>
    <w:p w14:paraId="17F1ACD8" w14:textId="65E8FF85" w:rsidR="00722C19" w:rsidRPr="004E5EF6" w:rsidRDefault="00722C19" w:rsidP="00122E40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 xml:space="preserve">: Supplementary Data </w:t>
      </w:r>
      <w:r w:rsidRPr="004E5EF6">
        <w:rPr>
          <w:rFonts w:ascii="Arial" w:hAnsi="Arial" w:cs="Arial"/>
        </w:rPr>
        <w:t>10</w:t>
      </w:r>
    </w:p>
    <w:p w14:paraId="57EFFCC6" w14:textId="1393E02B" w:rsidR="00D15D67" w:rsidRPr="004E5EF6" w:rsidRDefault="00722C19" w:rsidP="00D15D67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D41B05" w:rsidRPr="004E5EF6">
        <w:rPr>
          <w:rFonts w:ascii="Arial" w:hAnsi="Arial" w:cs="Arial"/>
        </w:rPr>
        <w:t>Demographic parameters for inferred cluster histories</w:t>
      </w:r>
      <w:r w:rsidRPr="004E5EF6">
        <w:rPr>
          <w:rFonts w:ascii="Arial" w:hAnsi="Arial" w:cs="Arial"/>
        </w:rPr>
        <w:t>.</w:t>
      </w:r>
    </w:p>
    <w:p w14:paraId="4B1D3AC4" w14:textId="67C0ACD2" w:rsidR="00D15D67" w:rsidRPr="004E5EF6" w:rsidRDefault="00D15D67" w:rsidP="00D15D67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>: Supplementary Data 1</w:t>
      </w:r>
      <w:r w:rsidRPr="004E5EF6">
        <w:rPr>
          <w:rFonts w:ascii="Arial" w:hAnsi="Arial" w:cs="Arial"/>
        </w:rPr>
        <w:t>1</w:t>
      </w:r>
    </w:p>
    <w:p w14:paraId="3B645815" w14:textId="5D4F386A" w:rsidR="00D15D67" w:rsidRPr="004E5EF6" w:rsidRDefault="00D15D67" w:rsidP="00CB3A17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4537E4" w:rsidRPr="004E5EF6">
        <w:rPr>
          <w:rFonts w:ascii="Arial" w:hAnsi="Arial" w:cs="Arial"/>
        </w:rPr>
        <w:t>Palaeodistribution analysis dataset.</w:t>
      </w:r>
    </w:p>
    <w:p w14:paraId="59B5B784" w14:textId="45F17DDE" w:rsidR="009876FC" w:rsidRPr="004E5EF6" w:rsidRDefault="009876FC" w:rsidP="009876FC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>: Supplementary Data 1</w:t>
      </w:r>
      <w:r w:rsidRPr="004E5EF6">
        <w:rPr>
          <w:rFonts w:ascii="Arial" w:hAnsi="Arial" w:cs="Arial"/>
        </w:rPr>
        <w:t>2</w:t>
      </w:r>
    </w:p>
    <w:p w14:paraId="2B4E366B" w14:textId="52962CEB" w:rsidR="009876FC" w:rsidRPr="004E5EF6" w:rsidRDefault="009876FC" w:rsidP="00CB3A17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>: Bioclimatic variables used in the palaeodistribution analysis.</w:t>
      </w:r>
    </w:p>
    <w:p w14:paraId="25B4D277" w14:textId="46C7023A" w:rsidR="00577D2A" w:rsidRPr="004E5EF6" w:rsidRDefault="00577D2A" w:rsidP="00577D2A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>: Supplementary Data 1</w:t>
      </w:r>
      <w:r w:rsidRPr="004E5EF6">
        <w:rPr>
          <w:rFonts w:ascii="Arial" w:hAnsi="Arial" w:cs="Arial"/>
        </w:rPr>
        <w:t>3</w:t>
      </w:r>
    </w:p>
    <w:p w14:paraId="24FAD2DC" w14:textId="01D12344" w:rsidR="00577D2A" w:rsidRPr="004E5EF6" w:rsidRDefault="00577D2A" w:rsidP="00CB3A17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>: Species distribution model performance scores.</w:t>
      </w:r>
    </w:p>
    <w:p w14:paraId="6DD00F05" w14:textId="1DBA125B" w:rsidR="00D00096" w:rsidRPr="004E5EF6" w:rsidRDefault="00D00096" w:rsidP="00D00096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>: Supplementary Data 1</w:t>
      </w:r>
      <w:r w:rsidRPr="004E5EF6">
        <w:rPr>
          <w:rFonts w:ascii="Arial" w:hAnsi="Arial" w:cs="Arial"/>
        </w:rPr>
        <w:t>4</w:t>
      </w:r>
    </w:p>
    <w:p w14:paraId="61DD172E" w14:textId="40EA7B5E" w:rsidR="00D00096" w:rsidRPr="004E5EF6" w:rsidRDefault="00D00096" w:rsidP="00CB3A17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>: Percent contribution and permutation importance for the SDM.</w:t>
      </w:r>
    </w:p>
    <w:p w14:paraId="02BF9422" w14:textId="4FB35C13" w:rsidR="00BC68DA" w:rsidRPr="004E5EF6" w:rsidRDefault="00BC68DA" w:rsidP="00BC68DA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>: Supplementary Data 1</w:t>
      </w:r>
      <w:r w:rsidRPr="004E5EF6">
        <w:rPr>
          <w:rFonts w:ascii="Arial" w:hAnsi="Arial" w:cs="Arial"/>
        </w:rPr>
        <w:t>5</w:t>
      </w:r>
    </w:p>
    <w:p w14:paraId="1DEAF495" w14:textId="6684CBC3" w:rsidR="009876FC" w:rsidRPr="004E5EF6" w:rsidRDefault="00BC68DA" w:rsidP="00FD3708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Chromosome numbers in </w:t>
      </w:r>
      <w:r w:rsidRPr="004E5EF6">
        <w:rPr>
          <w:rFonts w:ascii="Arial" w:hAnsi="Arial" w:cs="Arial"/>
          <w:i/>
          <w:iCs/>
        </w:rPr>
        <w:t>Stenopoa</w:t>
      </w:r>
      <w:r w:rsidRPr="004E5EF6">
        <w:rPr>
          <w:rFonts w:ascii="Arial" w:hAnsi="Arial" w:cs="Arial"/>
        </w:rPr>
        <w:t xml:space="preserve"> from literature survey.</w:t>
      </w:r>
    </w:p>
    <w:p w14:paraId="19C09060" w14:textId="58B54894" w:rsidR="0052287E" w:rsidRPr="004E5EF6" w:rsidRDefault="0052287E" w:rsidP="00D15D67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>: External Supplementary Dataset 1</w:t>
      </w:r>
      <w:r w:rsidR="008E4715">
        <w:rPr>
          <w:rFonts w:ascii="Arial" w:hAnsi="Arial" w:cs="Arial"/>
        </w:rPr>
        <w:t xml:space="preserve"> </w:t>
      </w:r>
      <w:r w:rsidR="00D26E2B">
        <w:rPr>
          <w:rFonts w:ascii="Arial" w:hAnsi="Arial" w:cs="Arial"/>
        </w:rPr>
        <w:t xml:space="preserve">| </w:t>
      </w:r>
      <w:r w:rsidR="008E4715" w:rsidRPr="008E4715">
        <w:rPr>
          <w:rFonts w:ascii="Arial" w:hAnsi="Arial" w:cs="Arial"/>
        </w:rPr>
        <w:t>https://doi.org/10.6084/m9.figshare.29434373</w:t>
      </w:r>
    </w:p>
    <w:p w14:paraId="5E3837B0" w14:textId="54E8B2FA" w:rsidR="0052287E" w:rsidRPr="004E5EF6" w:rsidRDefault="0052287E" w:rsidP="00FD3708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2854BB" w:rsidRPr="004E5EF6">
        <w:rPr>
          <w:rFonts w:ascii="Arial" w:hAnsi="Arial" w:cs="Arial"/>
        </w:rPr>
        <w:t>Molecular analyses: DArTseq dataset, R scripts, input and output files for SNAPP, STRUCTURE, Stairway2,</w:t>
      </w:r>
      <w:r w:rsidR="00705D90" w:rsidRPr="004E5EF6">
        <w:rPr>
          <w:rFonts w:ascii="Arial" w:hAnsi="Arial" w:cs="Arial"/>
        </w:rPr>
        <w:t xml:space="preserve"> and</w:t>
      </w:r>
      <w:r w:rsidR="002854BB" w:rsidRPr="004E5EF6">
        <w:rPr>
          <w:rFonts w:ascii="Arial" w:hAnsi="Arial" w:cs="Arial"/>
        </w:rPr>
        <w:t xml:space="preserve"> SplitsTree.</w:t>
      </w:r>
    </w:p>
    <w:p w14:paraId="3DA6E27C" w14:textId="57CC6E6E" w:rsidR="002854BB" w:rsidRPr="004E5EF6" w:rsidRDefault="002854BB" w:rsidP="002854BB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 xml:space="preserve">: External Supplementary Dataset </w:t>
      </w:r>
      <w:r w:rsidRPr="004E5EF6">
        <w:rPr>
          <w:rFonts w:ascii="Arial" w:hAnsi="Arial" w:cs="Arial"/>
        </w:rPr>
        <w:t>2</w:t>
      </w:r>
      <w:r w:rsidR="008E4715">
        <w:rPr>
          <w:rFonts w:ascii="Arial" w:hAnsi="Arial" w:cs="Arial"/>
        </w:rPr>
        <w:t xml:space="preserve"> </w:t>
      </w:r>
      <w:r w:rsidR="00D26E2B">
        <w:rPr>
          <w:rFonts w:ascii="Arial" w:hAnsi="Arial" w:cs="Arial"/>
        </w:rPr>
        <w:t xml:space="preserve">| </w:t>
      </w:r>
      <w:r w:rsidR="008E4715" w:rsidRPr="008E4715">
        <w:rPr>
          <w:rFonts w:ascii="Arial" w:hAnsi="Arial" w:cs="Arial"/>
        </w:rPr>
        <w:t>https://doi.org/10.6084/m9.figshare.29434373</w:t>
      </w:r>
    </w:p>
    <w:p w14:paraId="464B7DF2" w14:textId="6C627B84" w:rsidR="002854BB" w:rsidRPr="004E5EF6" w:rsidRDefault="002854BB" w:rsidP="00FD3708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Morphological dataset: input dataset, R scripts, PCA, LDA, </w:t>
      </w:r>
      <w:r w:rsidR="00705D90" w:rsidRPr="004E5EF6">
        <w:rPr>
          <w:rFonts w:ascii="Arial" w:hAnsi="Arial" w:cs="Arial"/>
        </w:rPr>
        <w:t xml:space="preserve">and </w:t>
      </w:r>
      <w:r w:rsidRPr="004E5EF6">
        <w:rPr>
          <w:rFonts w:ascii="Arial" w:hAnsi="Arial" w:cs="Arial"/>
        </w:rPr>
        <w:t>boxplots.</w:t>
      </w:r>
    </w:p>
    <w:p w14:paraId="24C6F4F0" w14:textId="2526AD20" w:rsidR="002854BB" w:rsidRPr="004E5EF6" w:rsidRDefault="002854BB" w:rsidP="002854BB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 xml:space="preserve">: External Supplementary Dataset </w:t>
      </w:r>
      <w:r w:rsidRPr="004E5EF6">
        <w:rPr>
          <w:rFonts w:ascii="Arial" w:hAnsi="Arial" w:cs="Arial"/>
        </w:rPr>
        <w:t>3</w:t>
      </w:r>
      <w:r w:rsidR="008E4715">
        <w:rPr>
          <w:rFonts w:ascii="Arial" w:hAnsi="Arial" w:cs="Arial"/>
        </w:rPr>
        <w:t xml:space="preserve"> </w:t>
      </w:r>
      <w:r w:rsidR="00D26E2B">
        <w:rPr>
          <w:rFonts w:ascii="Arial" w:hAnsi="Arial" w:cs="Arial"/>
        </w:rPr>
        <w:t xml:space="preserve">| </w:t>
      </w:r>
      <w:r w:rsidR="008E4715" w:rsidRPr="008E4715">
        <w:rPr>
          <w:rFonts w:ascii="Arial" w:hAnsi="Arial" w:cs="Arial"/>
        </w:rPr>
        <w:t>https://doi.org/10.6084/m9.figshare.29434373</w:t>
      </w:r>
    </w:p>
    <w:p w14:paraId="7FAF4FDC" w14:textId="6E2101FB" w:rsidR="002854BB" w:rsidRPr="004E5EF6" w:rsidRDefault="002854BB" w:rsidP="00FD3708">
      <w:pPr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415B4B" w:rsidRPr="004E5EF6">
        <w:rPr>
          <w:rFonts w:ascii="Arial" w:hAnsi="Arial" w:cs="Arial"/>
        </w:rPr>
        <w:t>GADMA analysis: input datasets, Python scripts, and output files</w:t>
      </w:r>
      <w:r w:rsidR="005E7856">
        <w:rPr>
          <w:rFonts w:ascii="Arial" w:hAnsi="Arial" w:cs="Arial"/>
        </w:rPr>
        <w:t>.</w:t>
      </w:r>
    </w:p>
    <w:p w14:paraId="7F271241" w14:textId="681267D8" w:rsidR="00705D90" w:rsidRPr="004E5EF6" w:rsidRDefault="00705D90" w:rsidP="00705D90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File name</w:t>
      </w:r>
      <w:r w:rsidRPr="004E5EF6">
        <w:rPr>
          <w:rFonts w:ascii="Arial" w:hAnsi="Arial" w:cs="Arial"/>
        </w:rPr>
        <w:t xml:space="preserve">: External Supplementary Dataset </w:t>
      </w:r>
      <w:r w:rsidRPr="004E5EF6">
        <w:rPr>
          <w:rFonts w:ascii="Arial" w:hAnsi="Arial" w:cs="Arial"/>
        </w:rPr>
        <w:t>4</w:t>
      </w:r>
      <w:r w:rsidR="008E4715">
        <w:rPr>
          <w:rFonts w:ascii="Arial" w:hAnsi="Arial" w:cs="Arial"/>
        </w:rPr>
        <w:t xml:space="preserve"> </w:t>
      </w:r>
      <w:r w:rsidR="00D26E2B">
        <w:rPr>
          <w:rFonts w:ascii="Arial" w:hAnsi="Arial" w:cs="Arial"/>
        </w:rPr>
        <w:t xml:space="preserve">| </w:t>
      </w:r>
      <w:r w:rsidR="008E4715" w:rsidRPr="008E4715">
        <w:rPr>
          <w:rFonts w:ascii="Arial" w:hAnsi="Arial" w:cs="Arial"/>
        </w:rPr>
        <w:t>https://doi.org/10.6084/m9.figshare.29434373</w:t>
      </w:r>
    </w:p>
    <w:p w14:paraId="3438B93C" w14:textId="0D86DC90" w:rsidR="00705D90" w:rsidRPr="004E5EF6" w:rsidRDefault="00705D90" w:rsidP="00D15D67">
      <w:pPr>
        <w:spacing w:after="0"/>
        <w:jc w:val="both"/>
        <w:rPr>
          <w:rFonts w:ascii="Arial" w:hAnsi="Arial" w:cs="Arial"/>
        </w:rPr>
      </w:pPr>
      <w:r w:rsidRPr="004E5EF6">
        <w:rPr>
          <w:rFonts w:ascii="Arial" w:hAnsi="Arial" w:cs="Arial"/>
          <w:b/>
          <w:bCs/>
        </w:rPr>
        <w:t>Description</w:t>
      </w:r>
      <w:r w:rsidRPr="004E5EF6">
        <w:rPr>
          <w:rFonts w:ascii="Arial" w:hAnsi="Arial" w:cs="Arial"/>
        </w:rPr>
        <w:t xml:space="preserve">: </w:t>
      </w:r>
      <w:r w:rsidR="00227000" w:rsidRPr="004E5EF6">
        <w:rPr>
          <w:rFonts w:ascii="Arial" w:hAnsi="Arial" w:cs="Arial"/>
        </w:rPr>
        <w:t xml:space="preserve">Species distribution modelling: SDM dataset, R scripts, spatial autocorrelation, </w:t>
      </w:r>
      <w:r w:rsidR="00227000" w:rsidRPr="004E5EF6">
        <w:rPr>
          <w:rFonts w:ascii="Arial" w:hAnsi="Arial" w:cs="Arial"/>
        </w:rPr>
        <w:t xml:space="preserve">and </w:t>
      </w:r>
      <w:r w:rsidR="00227000" w:rsidRPr="004E5EF6">
        <w:rPr>
          <w:rFonts w:ascii="Arial" w:hAnsi="Arial" w:cs="Arial"/>
        </w:rPr>
        <w:t>boxplots</w:t>
      </w:r>
      <w:r w:rsidR="00227000" w:rsidRPr="004E5EF6">
        <w:rPr>
          <w:rFonts w:ascii="Arial" w:hAnsi="Arial" w:cs="Arial"/>
        </w:rPr>
        <w:t>.</w:t>
      </w:r>
    </w:p>
    <w:sectPr w:rsidR="00705D90" w:rsidRPr="004E5EF6" w:rsidSect="005D63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A3E"/>
    <w:rsid w:val="000264EF"/>
    <w:rsid w:val="0008563C"/>
    <w:rsid w:val="000F41B5"/>
    <w:rsid w:val="00122E40"/>
    <w:rsid w:val="001433F4"/>
    <w:rsid w:val="00182B78"/>
    <w:rsid w:val="00215927"/>
    <w:rsid w:val="00225DB4"/>
    <w:rsid w:val="00227000"/>
    <w:rsid w:val="002854BB"/>
    <w:rsid w:val="003C094C"/>
    <w:rsid w:val="00415B4B"/>
    <w:rsid w:val="004537E4"/>
    <w:rsid w:val="00473F96"/>
    <w:rsid w:val="004A0954"/>
    <w:rsid w:val="004E5EF6"/>
    <w:rsid w:val="005020F5"/>
    <w:rsid w:val="0052287E"/>
    <w:rsid w:val="00577D2A"/>
    <w:rsid w:val="005B5DD2"/>
    <w:rsid w:val="005D63FC"/>
    <w:rsid w:val="005E7856"/>
    <w:rsid w:val="006213A9"/>
    <w:rsid w:val="0066324B"/>
    <w:rsid w:val="006D323B"/>
    <w:rsid w:val="00705D90"/>
    <w:rsid w:val="00722C19"/>
    <w:rsid w:val="007315C7"/>
    <w:rsid w:val="007335E5"/>
    <w:rsid w:val="0080643F"/>
    <w:rsid w:val="00832A3E"/>
    <w:rsid w:val="008E4715"/>
    <w:rsid w:val="00962167"/>
    <w:rsid w:val="00967168"/>
    <w:rsid w:val="00984EBD"/>
    <w:rsid w:val="009876FC"/>
    <w:rsid w:val="009B78AF"/>
    <w:rsid w:val="00A35FEA"/>
    <w:rsid w:val="00B17FEA"/>
    <w:rsid w:val="00B9088B"/>
    <w:rsid w:val="00BA658B"/>
    <w:rsid w:val="00BB40EE"/>
    <w:rsid w:val="00BC5B24"/>
    <w:rsid w:val="00BC68DA"/>
    <w:rsid w:val="00C23A82"/>
    <w:rsid w:val="00CB3A17"/>
    <w:rsid w:val="00D00096"/>
    <w:rsid w:val="00D157B8"/>
    <w:rsid w:val="00D15D67"/>
    <w:rsid w:val="00D25EBF"/>
    <w:rsid w:val="00D26E2B"/>
    <w:rsid w:val="00D41B05"/>
    <w:rsid w:val="00D83699"/>
    <w:rsid w:val="00E743F7"/>
    <w:rsid w:val="00F45CF4"/>
    <w:rsid w:val="00FD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644EA"/>
  <w15:chartTrackingRefBased/>
  <w15:docId w15:val="{487B3701-18B3-4D8F-9380-52BDBE659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2A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A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A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A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A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A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A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A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A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A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A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A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A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A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A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A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2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A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2A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A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2A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A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A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enii Baiakhmetov</dc:creator>
  <cp:keywords/>
  <dc:description/>
  <cp:lastModifiedBy>Evgenii Baiakhmetov</cp:lastModifiedBy>
  <cp:revision>53</cp:revision>
  <cp:lastPrinted>2026-05-20T02:59:00Z</cp:lastPrinted>
  <dcterms:created xsi:type="dcterms:W3CDTF">2026-05-20T02:33:00Z</dcterms:created>
  <dcterms:modified xsi:type="dcterms:W3CDTF">2026-05-20T03:11:00Z</dcterms:modified>
</cp:coreProperties>
</file>